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A90FEB" w14:textId="260B1C51" w:rsidR="00087BCC" w:rsidRDefault="002926A8" w:rsidP="00087BCC">
      <w:pPr>
        <w:spacing w:line="360" w:lineRule="auto"/>
        <w:rPr>
          <w:rFonts w:ascii="Helvetica Neue" w:hAnsi="Helvetica Neue"/>
        </w:rPr>
      </w:pPr>
      <w:r>
        <w:rPr>
          <w:rFonts w:ascii="Helvetica Neue" w:hAnsi="Helvetica Neue"/>
          <w:b/>
        </w:rPr>
        <w:t>S3</w:t>
      </w:r>
      <w:r w:rsidR="00087BCC" w:rsidRPr="00374969">
        <w:rPr>
          <w:rFonts w:ascii="Helvetica Neue" w:hAnsi="Helvetica Neue"/>
          <w:b/>
        </w:rPr>
        <w:t xml:space="preserve"> Table. </w:t>
      </w:r>
      <w:proofErr w:type="spellStart"/>
      <w:r w:rsidR="00087BCC" w:rsidRPr="00374969">
        <w:rPr>
          <w:rFonts w:ascii="Helvetica Neue" w:hAnsi="Helvetica Neue"/>
          <w:b/>
        </w:rPr>
        <w:t>Gen</w:t>
      </w:r>
      <w:bookmarkStart w:id="0" w:name="_GoBack"/>
      <w:bookmarkEnd w:id="0"/>
      <w:r w:rsidR="00087BCC" w:rsidRPr="00374969">
        <w:rPr>
          <w:rFonts w:ascii="Helvetica Neue" w:hAnsi="Helvetica Neue"/>
          <w:b/>
        </w:rPr>
        <w:t>Bank</w:t>
      </w:r>
      <w:proofErr w:type="spellEnd"/>
      <w:r w:rsidR="00087BCC" w:rsidRPr="00374969">
        <w:rPr>
          <w:rFonts w:ascii="Helvetica Neue" w:hAnsi="Helvetica Neue"/>
          <w:b/>
        </w:rPr>
        <w:t xml:space="preserve"> accession numbers for ranaviruses from Great Britain detected in this study.</w:t>
      </w:r>
      <w:r w:rsidR="00BD0854">
        <w:rPr>
          <w:rFonts w:ascii="Helvetica Neue" w:hAnsi="Helvetica Neue"/>
        </w:rPr>
        <w:t xml:space="preserve"> </w:t>
      </w:r>
      <w:proofErr w:type="spellStart"/>
      <w:r w:rsidR="00BD0854">
        <w:rPr>
          <w:rFonts w:ascii="Helvetica Neue" w:hAnsi="Helvetica Neue"/>
        </w:rPr>
        <w:t>nd</w:t>
      </w:r>
      <w:proofErr w:type="spellEnd"/>
      <w:r w:rsidR="00087BCC">
        <w:rPr>
          <w:rFonts w:ascii="Helvetica Neue" w:hAnsi="Helvetica Neue"/>
        </w:rPr>
        <w:t xml:space="preserve"> = not done.</w:t>
      </w:r>
    </w:p>
    <w:tbl>
      <w:tblPr>
        <w:tblW w:w="9330" w:type="dxa"/>
        <w:tblLook w:val="04A0" w:firstRow="1" w:lastRow="0" w:firstColumn="1" w:lastColumn="0" w:noHBand="0" w:noVBand="1"/>
      </w:tblPr>
      <w:tblGrid>
        <w:gridCol w:w="2077"/>
        <w:gridCol w:w="365"/>
        <w:gridCol w:w="1262"/>
        <w:gridCol w:w="1262"/>
        <w:gridCol w:w="1262"/>
        <w:gridCol w:w="1262"/>
        <w:gridCol w:w="1262"/>
        <w:gridCol w:w="1262"/>
      </w:tblGrid>
      <w:tr w:rsidR="00BF2083" w14:paraId="460C10CA" w14:textId="77777777" w:rsidTr="00BB57BC">
        <w:trPr>
          <w:trHeight w:val="320"/>
        </w:trPr>
        <w:tc>
          <w:tcPr>
            <w:tcW w:w="2077" w:type="dxa"/>
            <w:vMerge w:val="restar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DC4C1C" w14:textId="77777777" w:rsidR="00BF2083" w:rsidRDefault="00BF2083">
            <w:pPr>
              <w:jc w:val="center"/>
              <w:rPr>
                <w:rFonts w:ascii="Calibri" w:eastAsia="Times New Roman" w:hAnsi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</w:rPr>
              <w:t>Sample ID</w:t>
            </w:r>
          </w:p>
        </w:tc>
        <w:tc>
          <w:tcPr>
            <w:tcW w:w="365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55E225" w14:textId="77777777" w:rsidR="00BF2083" w:rsidRDefault="00BF208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6888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199F5" w14:textId="77777777" w:rsidR="00BF2083" w:rsidRDefault="00BF208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ccession numbers by locus (CMTV ORF ref.)</w:t>
            </w:r>
          </w:p>
        </w:tc>
      </w:tr>
      <w:tr w:rsidR="00BF2083" w14:paraId="12CD0991" w14:textId="77777777" w:rsidTr="00BB57BC">
        <w:trPr>
          <w:trHeight w:val="320"/>
        </w:trPr>
        <w:tc>
          <w:tcPr>
            <w:tcW w:w="2077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ECE57B" w14:textId="77777777" w:rsidR="00BF2083" w:rsidRDefault="00BF2083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F62D44" w14:textId="77777777" w:rsidR="00BF2083" w:rsidRDefault="00BF208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334EF1" w14:textId="77777777" w:rsidR="00BF2083" w:rsidRDefault="00BF208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3R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6820BB" w14:textId="77777777" w:rsidR="00BF2083" w:rsidRDefault="00BF208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6L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899DB4" w14:textId="77777777" w:rsidR="00BF2083" w:rsidRDefault="00BF208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8L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73E571" w14:textId="77777777" w:rsidR="00BF2083" w:rsidRDefault="00BF208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9R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362534" w14:textId="77777777" w:rsidR="00BF2083" w:rsidRDefault="00BF208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1L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3DE6D3" w14:textId="77777777" w:rsidR="00BF2083" w:rsidRDefault="00BF208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2L</w:t>
            </w:r>
          </w:p>
        </w:tc>
      </w:tr>
      <w:tr w:rsidR="00BF2083" w14:paraId="4F84B139" w14:textId="77777777" w:rsidTr="00BB57BC">
        <w:trPr>
          <w:trHeight w:val="320"/>
        </w:trPr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80E4C5" w14:textId="3ECF926B" w:rsidR="00BF2083" w:rsidRPr="00BF2083" w:rsidRDefault="00BF2083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BF2083">
              <w:rPr>
                <w:rFonts w:ascii="Calibri" w:eastAsia="Times New Roman" w:hAnsi="Calibri"/>
                <w:color w:val="000000"/>
                <w:lang w:val="en-US"/>
              </w:rPr>
              <w:t>Surrey_CMTV_GB1</w:t>
            </w:r>
          </w:p>
        </w:tc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3B9B58" w14:textId="77777777" w:rsidR="00BF2083" w:rsidRDefault="00BF208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339CA" w14:textId="3B9C0584" w:rsidR="00BF2083" w:rsidRPr="00BF2083" w:rsidRDefault="00BF2083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BF2083">
              <w:rPr>
                <w:rFonts w:ascii="Calibri" w:eastAsia="Times New Roman" w:hAnsi="Calibri"/>
                <w:color w:val="000000"/>
                <w:lang w:val="en-US"/>
              </w:rPr>
              <w:t>MF411059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CC46A" w14:textId="4A07360E" w:rsidR="00BF2083" w:rsidRPr="00BB57BC" w:rsidRDefault="00BB57B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BB57BC">
              <w:rPr>
                <w:rFonts w:ascii="Calibri" w:eastAsia="Times New Roman" w:hAnsi="Calibri"/>
                <w:color w:val="000000"/>
                <w:lang w:val="en-US"/>
              </w:rPr>
              <w:t>MF411069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2FBB2" w14:textId="7491C892" w:rsidR="00BF2083" w:rsidRPr="00BF2083" w:rsidRDefault="00BF2083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BF2083">
              <w:rPr>
                <w:rFonts w:ascii="Calibri" w:eastAsia="Times New Roman" w:hAnsi="Calibri"/>
                <w:color w:val="000000"/>
                <w:lang w:val="en-US"/>
              </w:rPr>
              <w:t>MF411063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ECDEE" w14:textId="2FCC964A" w:rsidR="00BF2083" w:rsidRPr="00BF2083" w:rsidRDefault="00BF2083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BF2083">
              <w:rPr>
                <w:rFonts w:ascii="Calibri" w:eastAsia="Times New Roman" w:hAnsi="Calibri"/>
                <w:color w:val="000000"/>
                <w:lang w:val="en-US"/>
              </w:rPr>
              <w:t>MF411065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EFD60" w14:textId="054969DF" w:rsidR="00BF2083" w:rsidRPr="00BB57BC" w:rsidRDefault="00BB57B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BB57BC">
              <w:rPr>
                <w:rFonts w:ascii="Calibri" w:eastAsia="Times New Roman" w:hAnsi="Calibri"/>
                <w:color w:val="000000"/>
                <w:lang w:val="en-US"/>
              </w:rPr>
              <w:t>MF411067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B2485" w14:textId="6D959DB3" w:rsidR="00BF2083" w:rsidRPr="00BF2083" w:rsidRDefault="00BF2083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BF2083">
              <w:rPr>
                <w:rFonts w:ascii="Calibri" w:eastAsia="Times New Roman" w:hAnsi="Calibri"/>
                <w:color w:val="000000"/>
                <w:lang w:val="en-US"/>
              </w:rPr>
              <w:t>MF411061</w:t>
            </w:r>
          </w:p>
        </w:tc>
      </w:tr>
      <w:tr w:rsidR="00BF2083" w14:paraId="1321D5BE" w14:textId="77777777" w:rsidTr="00BB57BC">
        <w:trPr>
          <w:trHeight w:val="320"/>
        </w:trPr>
        <w:tc>
          <w:tcPr>
            <w:tcW w:w="20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8FA64F" w14:textId="5BAAB431" w:rsidR="00BF2083" w:rsidRPr="00BF2083" w:rsidRDefault="00BF2083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BF2083">
              <w:rPr>
                <w:rFonts w:ascii="Calibri" w:eastAsia="Times New Roman" w:hAnsi="Calibri"/>
                <w:color w:val="000000"/>
                <w:lang w:val="en-US"/>
              </w:rPr>
              <w:t>Devon_CMTV_GB2</w:t>
            </w:r>
          </w:p>
        </w:tc>
        <w:tc>
          <w:tcPr>
            <w:tcW w:w="36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5564A5" w14:textId="77777777" w:rsidR="00BF2083" w:rsidRDefault="00BF208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02EFA6" w14:textId="131AF0CA" w:rsidR="00BF2083" w:rsidRPr="00BF2083" w:rsidRDefault="00BF2083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BF2083">
              <w:rPr>
                <w:rFonts w:ascii="Calibri" w:eastAsia="Times New Roman" w:hAnsi="Calibri"/>
                <w:color w:val="000000"/>
                <w:lang w:val="en-US"/>
              </w:rPr>
              <w:t>MF411058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B087BF" w14:textId="6D772ACF" w:rsidR="00BF2083" w:rsidRPr="00BB57BC" w:rsidRDefault="00BB57B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BB57BC">
              <w:rPr>
                <w:rFonts w:ascii="Calibri" w:eastAsia="Times New Roman" w:hAnsi="Calibri"/>
                <w:color w:val="000000"/>
                <w:lang w:val="en-US"/>
              </w:rPr>
              <w:t>MF411068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74E7CD" w14:textId="76B52AEE" w:rsidR="00BF2083" w:rsidRPr="00BF2083" w:rsidRDefault="00BF2083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BF2083">
              <w:rPr>
                <w:rFonts w:ascii="Calibri" w:eastAsia="Times New Roman" w:hAnsi="Calibri"/>
                <w:color w:val="000000"/>
                <w:lang w:val="en-US"/>
              </w:rPr>
              <w:t>MF411062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ED56BA" w14:textId="0E898E3A" w:rsidR="00BF2083" w:rsidRPr="00BF2083" w:rsidRDefault="00BF2083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BF2083">
              <w:rPr>
                <w:rFonts w:ascii="Calibri" w:eastAsia="Times New Roman" w:hAnsi="Calibri"/>
                <w:color w:val="000000"/>
                <w:lang w:val="en-US"/>
              </w:rPr>
              <w:t>MF411064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24DA57" w14:textId="4A6BFAB1" w:rsidR="00BF2083" w:rsidRPr="00BB57BC" w:rsidRDefault="00BB57B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BB57BC">
              <w:rPr>
                <w:rFonts w:ascii="Calibri" w:eastAsia="Times New Roman" w:hAnsi="Calibri"/>
                <w:color w:val="000000"/>
                <w:lang w:val="en-US"/>
              </w:rPr>
              <w:t>MF411066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D8FB00" w14:textId="4BA08DD1" w:rsidR="00BF2083" w:rsidRPr="00BF2083" w:rsidRDefault="00BF2083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BF2083">
              <w:rPr>
                <w:rFonts w:ascii="Calibri" w:eastAsia="Times New Roman" w:hAnsi="Calibri"/>
                <w:color w:val="000000"/>
                <w:lang w:val="en-US"/>
              </w:rPr>
              <w:t>MF411060</w:t>
            </w:r>
          </w:p>
        </w:tc>
      </w:tr>
      <w:tr w:rsidR="00BF2083" w14:paraId="0C9F1E9D" w14:textId="77777777" w:rsidTr="00BB57BC">
        <w:trPr>
          <w:trHeight w:val="320"/>
        </w:trPr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F94E9" w14:textId="447BC7BF" w:rsidR="00BF2083" w:rsidRDefault="00BF2083">
            <w:pPr>
              <w:rPr>
                <w:rFonts w:ascii="Calibri" w:eastAsia="Times New Roman" w:hAnsi="Calibri"/>
                <w:color w:val="000000"/>
              </w:rPr>
            </w:pPr>
            <w:r w:rsidRPr="00BF2083">
              <w:rPr>
                <w:rFonts w:ascii="Calibri" w:eastAsia="Times New Roman" w:hAnsi="Calibri"/>
                <w:color w:val="000000"/>
              </w:rPr>
              <w:t>FV3_GB</w:t>
            </w:r>
          </w:p>
        </w:tc>
        <w:tc>
          <w:tcPr>
            <w:tcW w:w="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7DB0F9" w14:textId="77777777" w:rsidR="00BF2083" w:rsidRDefault="00BF208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FB24F0" w14:textId="77777777" w:rsidR="00BF2083" w:rsidRDefault="00BF2083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nd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C4D4EB" w14:textId="20F31036" w:rsidR="00BF2083" w:rsidRPr="00BB57BC" w:rsidRDefault="00BB57B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BB57BC">
              <w:rPr>
                <w:rFonts w:ascii="Calibri" w:eastAsia="Times New Roman" w:hAnsi="Calibri"/>
                <w:color w:val="000000"/>
                <w:lang w:val="en-US"/>
              </w:rPr>
              <w:t>MF41107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989BE0" w14:textId="77777777" w:rsidR="00BF2083" w:rsidRDefault="00BF2083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nd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A0D124" w14:textId="77777777" w:rsidR="00BF2083" w:rsidRDefault="00BF2083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nd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843A27" w14:textId="77777777" w:rsidR="00BF2083" w:rsidRDefault="00BF2083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nd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B7CF79" w14:textId="77777777" w:rsidR="00BF2083" w:rsidRDefault="00BF2083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nd</w:t>
            </w:r>
            <w:proofErr w:type="spellEnd"/>
          </w:p>
        </w:tc>
      </w:tr>
    </w:tbl>
    <w:p w14:paraId="56D46962" w14:textId="77777777" w:rsidR="006E0416" w:rsidRDefault="002926A8"/>
    <w:sectPr w:rsidR="006E0416" w:rsidSect="0035461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 Neue">
    <w:altName w:val="Malgun Gothic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BCC"/>
    <w:rsid w:val="00087BCC"/>
    <w:rsid w:val="002926A8"/>
    <w:rsid w:val="00354617"/>
    <w:rsid w:val="005A0A19"/>
    <w:rsid w:val="00BB57BC"/>
    <w:rsid w:val="00BD0854"/>
    <w:rsid w:val="00BF2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D8CAA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87BCC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5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0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5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1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2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5</Words>
  <Characters>319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Price</dc:creator>
  <cp:keywords/>
  <dc:description/>
  <cp:lastModifiedBy>SJP</cp:lastModifiedBy>
  <cp:revision>4</cp:revision>
  <dcterms:created xsi:type="dcterms:W3CDTF">2017-07-13T22:33:00Z</dcterms:created>
  <dcterms:modified xsi:type="dcterms:W3CDTF">2017-09-04T14:32:00Z</dcterms:modified>
</cp:coreProperties>
</file>